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ultimedi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ppendix 1: Line plot comparing Jaccard similarity (red) and coherence (blue) metrics for LDA models created with 1 to 15 topics. The black vertical line denotes the optimal number of topics.</w:t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85726</wp:posOffset>
            </wp:positionH>
            <wp:positionV relativeFrom="paragraph">
              <wp:posOffset>904239</wp:posOffset>
            </wp:positionV>
            <wp:extent cx="5857875" cy="4686300"/>
            <wp:effectExtent b="0" l="0" r="0" t="0"/>
            <wp:wrapSquare wrapText="bothSides" distB="0" distT="0" distL="114300" distR="11430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857875" cy="468630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sectPr>
      <w:pgSz w:h="15840" w:w="1224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CA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G/sY5Gth47GrHsJIaUdgIbnPaRQ==">AMUW2mVH8sUBdBjtnQ9Jjac9QbVcNvoZdxSd05vvzyAlX+GZx4E/CwU+2xZjSQPZw70YuXty9jKDCsNdv+TKPtr4/ddPmH8U0vhfubFpNExlBurTT7d7Qn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7T19:31:00Z</dcterms:created>
  <dc:creator>Stephanie Nguyen</dc:creator>
</cp:coreProperties>
</file>